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6FA1" w:rsidRPr="00EF5A12" w:rsidRDefault="00EF5A12">
      <w:pPr>
        <w:rPr>
          <w:b/>
        </w:rPr>
      </w:pPr>
      <w:r w:rsidRPr="00EF5A12">
        <w:rPr>
          <w:b/>
        </w:rPr>
        <w:t xml:space="preserve">Table S2. </w:t>
      </w:r>
      <w:r w:rsidRPr="00EF5A12">
        <w:rPr>
          <w:b/>
          <w:i/>
        </w:rPr>
        <w:t>Drosophila</w:t>
      </w:r>
      <w:r w:rsidRPr="00EF5A12">
        <w:rPr>
          <w:b/>
        </w:rPr>
        <w:t xml:space="preserve"> species SRA accessions utilized.</w:t>
      </w:r>
    </w:p>
    <w:tbl>
      <w:tblPr>
        <w:tblpPr w:leftFromText="180" w:rightFromText="180" w:vertAnchor="page" w:horzAnchor="margin" w:tblpY="1906"/>
        <w:tblW w:w="6145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900"/>
        <w:gridCol w:w="1900"/>
        <w:gridCol w:w="1600"/>
        <w:gridCol w:w="745"/>
      </w:tblGrid>
      <w:tr w:rsidR="00EF5A12" w:rsidRPr="00EF5A12" w:rsidTr="00EF5A12">
        <w:trPr>
          <w:trHeight w:val="300"/>
        </w:trPr>
        <w:tc>
          <w:tcPr>
            <w:tcW w:w="1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A entry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Read length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Bases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melanogaster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497721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101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.3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melanogaster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151622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10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10.1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melanogaster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151622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10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13.8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melanogaster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151598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10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16.4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melanogaster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64324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10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5.4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melanogaster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64325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10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4.5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melanogaster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64324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10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3.4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melanogaster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64276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10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4.8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melanogaster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64324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10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5.1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imulans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285935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10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12.1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imulans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285935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10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7.1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imulans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86957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7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3.3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imulans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86958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7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1.6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imulans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203695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10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6.6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imulans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203625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7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.9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imulans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52035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10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4.9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imulans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52033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10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9.7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imulans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121063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10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40.1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mauritiana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155524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10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18.2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mauritiana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156026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7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6.2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mauritiana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156026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7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6.4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mauritiana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156026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7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6.1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mauritiana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156010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7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4.2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mauritiana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156010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7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5.9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mauritiana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156010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7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6.8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echellia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86958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7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4.2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yakuba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119828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7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19.6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yakuba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119829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7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12.3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yakuba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119829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7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9.9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orena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197759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10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3.7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erecta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197758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10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11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erecta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197758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10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6.7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erecta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197753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10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4.1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erecta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197750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10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.7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ananassa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49138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10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9.1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ananassa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49137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7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4.8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ananassa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212685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15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6.3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ananassa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212691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15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6.6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ananassa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213560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15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5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ananassa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212715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15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6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ananassa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212716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15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6.9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ananassae</w:t>
            </w:r>
            <w:proofErr w:type="spellEnd"/>
          </w:p>
        </w:tc>
        <w:tc>
          <w:tcPr>
            <w:tcW w:w="1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2127156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151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4.7G</w:t>
            </w:r>
          </w:p>
        </w:tc>
      </w:tr>
      <w:tr w:rsidR="00EF5A12" w:rsidRPr="00EF5A12" w:rsidTr="00EF5A12">
        <w:trPr>
          <w:trHeight w:val="300"/>
        </w:trPr>
        <w:tc>
          <w:tcPr>
            <w:tcW w:w="1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pseudoobscura</w:t>
            </w:r>
            <w:proofErr w:type="spellEnd"/>
          </w:p>
        </w:tc>
        <w:tc>
          <w:tcPr>
            <w:tcW w:w="1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SRR1738164</w:t>
            </w:r>
          </w:p>
        </w:tc>
        <w:tc>
          <w:tcPr>
            <w:tcW w:w="1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2 x 101</w:t>
            </w:r>
          </w:p>
        </w:tc>
        <w:tc>
          <w:tcPr>
            <w:tcW w:w="7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F5A12" w:rsidRPr="00EF5A12" w:rsidRDefault="00EF5A12" w:rsidP="00EF5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F5A12">
              <w:rPr>
                <w:rFonts w:eastAsia="Times New Roman" w:cstheme="minorHAnsi"/>
                <w:color w:val="000000"/>
                <w:sz w:val="20"/>
                <w:szCs w:val="20"/>
              </w:rPr>
              <w:t>5.2G</w:t>
            </w:r>
          </w:p>
        </w:tc>
      </w:tr>
    </w:tbl>
    <w:p w:rsidR="00EF5A12" w:rsidRDefault="00EF5A12"/>
    <w:p w:rsidR="00EF5A12" w:rsidRDefault="00EF5A12"/>
    <w:p w:rsidR="00EF5A12" w:rsidRDefault="00EF5A12"/>
    <w:p w:rsidR="00EF5A12" w:rsidRDefault="00EF5A12"/>
    <w:p w:rsidR="00EF5A12" w:rsidRDefault="00EF5A12"/>
    <w:sectPr w:rsidR="00EF5A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A12"/>
    <w:rsid w:val="00276FA1"/>
    <w:rsid w:val="00EF5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54E7A"/>
  <w15:chartTrackingRefBased/>
  <w15:docId w15:val="{45D591B9-7C26-48BB-8958-CB3B6F694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83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bert, Paul</dc:creator>
  <cp:keywords/>
  <dc:description/>
  <cp:lastModifiedBy>Talbert, Paul</cp:lastModifiedBy>
  <cp:revision>1</cp:revision>
  <dcterms:created xsi:type="dcterms:W3CDTF">2017-11-21T19:41:00Z</dcterms:created>
  <dcterms:modified xsi:type="dcterms:W3CDTF">2017-11-21T19:49:00Z</dcterms:modified>
</cp:coreProperties>
</file>